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4709" w:rsidRDefault="004C3DFF" w:rsidP="00604709">
      <w:pPr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ascii="Times New Roman" w:hAnsi="Times New Roman" w:cs="Times New Roman"/>
          <w:b/>
          <w:color w:val="222222"/>
          <w:sz w:val="28"/>
          <w:szCs w:val="28"/>
          <w:shd w:val="clear" w:color="auto" w:fill="FFFFFF"/>
        </w:rPr>
        <w:t>Funding Statement</w:t>
      </w:r>
    </w:p>
    <w:p w:rsidR="00087345" w:rsidRDefault="00087345" w:rsidP="00604709">
      <w:pPr>
        <w:rPr>
          <w:rFonts w:ascii="Times New Roman" w:hAnsi="Times New Roman" w:cs="Times New Roman"/>
          <w:color w:val="222222"/>
          <w:sz w:val="24"/>
          <w:szCs w:val="24"/>
        </w:rPr>
      </w:pPr>
    </w:p>
    <w:p w:rsidR="00DE467E" w:rsidRPr="00A25BF7" w:rsidRDefault="00A25BF7" w:rsidP="0096626E">
      <w:pPr>
        <w:rPr>
          <w:rFonts w:ascii="Times New Roman" w:hAnsi="Times New Roman" w:cs="Times New Roman"/>
          <w:sz w:val="24"/>
          <w:szCs w:val="24"/>
        </w:rPr>
      </w:pPr>
      <w:r w:rsidRPr="00A25BF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This study was supported in part by the Japanese Society of Nephrology, by a Grant-in-Aid for Intractable Renal Diseases Research, Research on Rare and Intractable Diseases, and by Health and Labour Sciences Research Grants from the Ministry of Healt</w:t>
      </w:r>
      <w:r w:rsidR="004C3DF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h, Labour and Welfare of Japan.</w:t>
      </w:r>
      <w:bookmarkStart w:id="0" w:name="_GoBack"/>
      <w:bookmarkEnd w:id="0"/>
    </w:p>
    <w:sectPr w:rsidR="00DE467E" w:rsidRPr="00A25BF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017FC" w:rsidRDefault="00A017FC" w:rsidP="00604709">
      <w:r>
        <w:separator/>
      </w:r>
    </w:p>
  </w:endnote>
  <w:endnote w:type="continuationSeparator" w:id="0">
    <w:p w:rsidR="00A017FC" w:rsidRDefault="00A017FC" w:rsidP="006047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017FC" w:rsidRDefault="00A017FC" w:rsidP="00604709">
      <w:r>
        <w:separator/>
      </w:r>
    </w:p>
  </w:footnote>
  <w:footnote w:type="continuationSeparator" w:id="0">
    <w:p w:rsidR="00A017FC" w:rsidRDefault="00A017FC" w:rsidP="006047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6AA0F62"/>
    <w:multiLevelType w:val="hybridMultilevel"/>
    <w:tmpl w:val="B27A6A9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5BF4"/>
    <w:rsid w:val="000019B1"/>
    <w:rsid w:val="000051AA"/>
    <w:rsid w:val="0000661B"/>
    <w:rsid w:val="00011A7D"/>
    <w:rsid w:val="00011DFD"/>
    <w:rsid w:val="00013946"/>
    <w:rsid w:val="00016D9E"/>
    <w:rsid w:val="00025D4C"/>
    <w:rsid w:val="000304C9"/>
    <w:rsid w:val="00030D0D"/>
    <w:rsid w:val="00033D6F"/>
    <w:rsid w:val="00035E00"/>
    <w:rsid w:val="000371DE"/>
    <w:rsid w:val="00037A91"/>
    <w:rsid w:val="00042CFE"/>
    <w:rsid w:val="00044828"/>
    <w:rsid w:val="000479B4"/>
    <w:rsid w:val="00050DA2"/>
    <w:rsid w:val="000510BF"/>
    <w:rsid w:val="000623E5"/>
    <w:rsid w:val="00062BE1"/>
    <w:rsid w:val="00066569"/>
    <w:rsid w:val="00087345"/>
    <w:rsid w:val="00093BC2"/>
    <w:rsid w:val="000A4A42"/>
    <w:rsid w:val="000A68AC"/>
    <w:rsid w:val="000B105E"/>
    <w:rsid w:val="000C0B13"/>
    <w:rsid w:val="000C18B7"/>
    <w:rsid w:val="000C212C"/>
    <w:rsid w:val="000C6514"/>
    <w:rsid w:val="000D07B6"/>
    <w:rsid w:val="000D2A49"/>
    <w:rsid w:val="000D3F30"/>
    <w:rsid w:val="000D659A"/>
    <w:rsid w:val="000E3C57"/>
    <w:rsid w:val="000E6B50"/>
    <w:rsid w:val="000F0D6E"/>
    <w:rsid w:val="00104572"/>
    <w:rsid w:val="00112F3F"/>
    <w:rsid w:val="00113A9D"/>
    <w:rsid w:val="0011728E"/>
    <w:rsid w:val="0012624B"/>
    <w:rsid w:val="00126FC0"/>
    <w:rsid w:val="001305BA"/>
    <w:rsid w:val="00130748"/>
    <w:rsid w:val="0013174F"/>
    <w:rsid w:val="00135890"/>
    <w:rsid w:val="00136360"/>
    <w:rsid w:val="00142A52"/>
    <w:rsid w:val="00143904"/>
    <w:rsid w:val="0014498F"/>
    <w:rsid w:val="001455E0"/>
    <w:rsid w:val="00153AD3"/>
    <w:rsid w:val="00160A64"/>
    <w:rsid w:val="00172DC2"/>
    <w:rsid w:val="0017381E"/>
    <w:rsid w:val="001750D1"/>
    <w:rsid w:val="00175F76"/>
    <w:rsid w:val="001770D4"/>
    <w:rsid w:val="0018063D"/>
    <w:rsid w:val="001810A2"/>
    <w:rsid w:val="00183293"/>
    <w:rsid w:val="001859F0"/>
    <w:rsid w:val="0019004E"/>
    <w:rsid w:val="001A01E7"/>
    <w:rsid w:val="001A2B62"/>
    <w:rsid w:val="001A6AD4"/>
    <w:rsid w:val="001B0BD5"/>
    <w:rsid w:val="001B1A2E"/>
    <w:rsid w:val="001B7A60"/>
    <w:rsid w:val="001C10F2"/>
    <w:rsid w:val="001C76A6"/>
    <w:rsid w:val="001D4F59"/>
    <w:rsid w:val="001E2D45"/>
    <w:rsid w:val="001F417D"/>
    <w:rsid w:val="00203F39"/>
    <w:rsid w:val="00204B11"/>
    <w:rsid w:val="002061E4"/>
    <w:rsid w:val="0021185B"/>
    <w:rsid w:val="0021313B"/>
    <w:rsid w:val="00215CDF"/>
    <w:rsid w:val="00220ECA"/>
    <w:rsid w:val="0022200E"/>
    <w:rsid w:val="00224BA1"/>
    <w:rsid w:val="0022785A"/>
    <w:rsid w:val="00230FB3"/>
    <w:rsid w:val="00235C4E"/>
    <w:rsid w:val="002415CD"/>
    <w:rsid w:val="0024299C"/>
    <w:rsid w:val="00246A63"/>
    <w:rsid w:val="00246F12"/>
    <w:rsid w:val="00251741"/>
    <w:rsid w:val="002574CE"/>
    <w:rsid w:val="00262D2F"/>
    <w:rsid w:val="00263A27"/>
    <w:rsid w:val="002679E4"/>
    <w:rsid w:val="00274FC0"/>
    <w:rsid w:val="0027506B"/>
    <w:rsid w:val="002847A9"/>
    <w:rsid w:val="0028559E"/>
    <w:rsid w:val="00295CD3"/>
    <w:rsid w:val="002A0F52"/>
    <w:rsid w:val="002A1F7E"/>
    <w:rsid w:val="002A562B"/>
    <w:rsid w:val="002B46B1"/>
    <w:rsid w:val="002B4DB6"/>
    <w:rsid w:val="002B6638"/>
    <w:rsid w:val="002C0B73"/>
    <w:rsid w:val="002C3F99"/>
    <w:rsid w:val="002D6844"/>
    <w:rsid w:val="002E0CE7"/>
    <w:rsid w:val="002E0ECE"/>
    <w:rsid w:val="002E39EA"/>
    <w:rsid w:val="002E4F5E"/>
    <w:rsid w:val="002E5296"/>
    <w:rsid w:val="002F1E29"/>
    <w:rsid w:val="002F3CF3"/>
    <w:rsid w:val="0030135D"/>
    <w:rsid w:val="00306848"/>
    <w:rsid w:val="00306862"/>
    <w:rsid w:val="00311334"/>
    <w:rsid w:val="0031312C"/>
    <w:rsid w:val="00314644"/>
    <w:rsid w:val="00314A10"/>
    <w:rsid w:val="00316099"/>
    <w:rsid w:val="003166E1"/>
    <w:rsid w:val="00322820"/>
    <w:rsid w:val="00327A6C"/>
    <w:rsid w:val="0033295D"/>
    <w:rsid w:val="003431E2"/>
    <w:rsid w:val="00355A9D"/>
    <w:rsid w:val="003621F3"/>
    <w:rsid w:val="00364625"/>
    <w:rsid w:val="00367046"/>
    <w:rsid w:val="00370013"/>
    <w:rsid w:val="00371207"/>
    <w:rsid w:val="003717C0"/>
    <w:rsid w:val="00373160"/>
    <w:rsid w:val="00374EF1"/>
    <w:rsid w:val="003779BB"/>
    <w:rsid w:val="00380660"/>
    <w:rsid w:val="00382C72"/>
    <w:rsid w:val="00392BC0"/>
    <w:rsid w:val="003958DC"/>
    <w:rsid w:val="003A0149"/>
    <w:rsid w:val="003A033C"/>
    <w:rsid w:val="003A0B22"/>
    <w:rsid w:val="003A2C04"/>
    <w:rsid w:val="003A4844"/>
    <w:rsid w:val="003A6481"/>
    <w:rsid w:val="003A726D"/>
    <w:rsid w:val="003B3F6D"/>
    <w:rsid w:val="003B4EAB"/>
    <w:rsid w:val="003C0049"/>
    <w:rsid w:val="003C55C6"/>
    <w:rsid w:val="003D0E8E"/>
    <w:rsid w:val="003D1525"/>
    <w:rsid w:val="003D1E75"/>
    <w:rsid w:val="003D20FB"/>
    <w:rsid w:val="003D2B46"/>
    <w:rsid w:val="003D5016"/>
    <w:rsid w:val="003D5EC5"/>
    <w:rsid w:val="003D711D"/>
    <w:rsid w:val="003E1190"/>
    <w:rsid w:val="003E4838"/>
    <w:rsid w:val="003E680C"/>
    <w:rsid w:val="003F09E0"/>
    <w:rsid w:val="003F4C7C"/>
    <w:rsid w:val="00400CA5"/>
    <w:rsid w:val="00403E30"/>
    <w:rsid w:val="004065EE"/>
    <w:rsid w:val="00406B01"/>
    <w:rsid w:val="00406B6B"/>
    <w:rsid w:val="0041611B"/>
    <w:rsid w:val="00424910"/>
    <w:rsid w:val="00430CFE"/>
    <w:rsid w:val="004333F5"/>
    <w:rsid w:val="00433EDA"/>
    <w:rsid w:val="00447812"/>
    <w:rsid w:val="00452C69"/>
    <w:rsid w:val="004553D5"/>
    <w:rsid w:val="00455F3D"/>
    <w:rsid w:val="004561E5"/>
    <w:rsid w:val="00456F8A"/>
    <w:rsid w:val="00457440"/>
    <w:rsid w:val="004621DF"/>
    <w:rsid w:val="004631EC"/>
    <w:rsid w:val="0046685C"/>
    <w:rsid w:val="00470E84"/>
    <w:rsid w:val="00471D3C"/>
    <w:rsid w:val="00473746"/>
    <w:rsid w:val="00473786"/>
    <w:rsid w:val="004740E0"/>
    <w:rsid w:val="00486D81"/>
    <w:rsid w:val="00492676"/>
    <w:rsid w:val="00492BDD"/>
    <w:rsid w:val="00493B90"/>
    <w:rsid w:val="00494269"/>
    <w:rsid w:val="00494D82"/>
    <w:rsid w:val="004A0143"/>
    <w:rsid w:val="004A0F8F"/>
    <w:rsid w:val="004A2BF4"/>
    <w:rsid w:val="004B0A41"/>
    <w:rsid w:val="004B7433"/>
    <w:rsid w:val="004C3DFF"/>
    <w:rsid w:val="004C4912"/>
    <w:rsid w:val="004C502E"/>
    <w:rsid w:val="004C62AE"/>
    <w:rsid w:val="004C6CAC"/>
    <w:rsid w:val="004D187D"/>
    <w:rsid w:val="004D37A3"/>
    <w:rsid w:val="004D3BDD"/>
    <w:rsid w:val="004E24D9"/>
    <w:rsid w:val="004E533C"/>
    <w:rsid w:val="00500546"/>
    <w:rsid w:val="00502B30"/>
    <w:rsid w:val="00505626"/>
    <w:rsid w:val="00505FC4"/>
    <w:rsid w:val="00507579"/>
    <w:rsid w:val="00511C62"/>
    <w:rsid w:val="00520BDD"/>
    <w:rsid w:val="00521257"/>
    <w:rsid w:val="00522388"/>
    <w:rsid w:val="00535752"/>
    <w:rsid w:val="00535A77"/>
    <w:rsid w:val="00540049"/>
    <w:rsid w:val="005404D3"/>
    <w:rsid w:val="00541243"/>
    <w:rsid w:val="00542E32"/>
    <w:rsid w:val="00546C93"/>
    <w:rsid w:val="0055297A"/>
    <w:rsid w:val="00557001"/>
    <w:rsid w:val="00560186"/>
    <w:rsid w:val="00567A32"/>
    <w:rsid w:val="00571419"/>
    <w:rsid w:val="00576E9E"/>
    <w:rsid w:val="0058175C"/>
    <w:rsid w:val="0058567C"/>
    <w:rsid w:val="00585EF6"/>
    <w:rsid w:val="0058759B"/>
    <w:rsid w:val="00594199"/>
    <w:rsid w:val="005949D4"/>
    <w:rsid w:val="005A0112"/>
    <w:rsid w:val="005A01DE"/>
    <w:rsid w:val="005A5185"/>
    <w:rsid w:val="005A782F"/>
    <w:rsid w:val="005B2E33"/>
    <w:rsid w:val="005B729B"/>
    <w:rsid w:val="005C2DCF"/>
    <w:rsid w:val="005C4685"/>
    <w:rsid w:val="005C71AE"/>
    <w:rsid w:val="005D066B"/>
    <w:rsid w:val="005D07E0"/>
    <w:rsid w:val="005D134F"/>
    <w:rsid w:val="005E0E99"/>
    <w:rsid w:val="005E1272"/>
    <w:rsid w:val="005F156A"/>
    <w:rsid w:val="00600700"/>
    <w:rsid w:val="00602500"/>
    <w:rsid w:val="00604709"/>
    <w:rsid w:val="00615BF4"/>
    <w:rsid w:val="00620870"/>
    <w:rsid w:val="006208CF"/>
    <w:rsid w:val="006208D4"/>
    <w:rsid w:val="00636738"/>
    <w:rsid w:val="00637954"/>
    <w:rsid w:val="00640FD4"/>
    <w:rsid w:val="00643875"/>
    <w:rsid w:val="00644830"/>
    <w:rsid w:val="006474DF"/>
    <w:rsid w:val="00653200"/>
    <w:rsid w:val="006546D5"/>
    <w:rsid w:val="00655650"/>
    <w:rsid w:val="00655DB3"/>
    <w:rsid w:val="00656F76"/>
    <w:rsid w:val="00667D3E"/>
    <w:rsid w:val="006732A0"/>
    <w:rsid w:val="0067569E"/>
    <w:rsid w:val="00680CF4"/>
    <w:rsid w:val="00680EC9"/>
    <w:rsid w:val="0069054D"/>
    <w:rsid w:val="006915F3"/>
    <w:rsid w:val="006A1BEB"/>
    <w:rsid w:val="006A2A15"/>
    <w:rsid w:val="006A5E54"/>
    <w:rsid w:val="006A7D43"/>
    <w:rsid w:val="006B579A"/>
    <w:rsid w:val="006C37C2"/>
    <w:rsid w:val="006C4D9A"/>
    <w:rsid w:val="006D4CCD"/>
    <w:rsid w:val="006D6BDE"/>
    <w:rsid w:val="006E398D"/>
    <w:rsid w:val="006E3E57"/>
    <w:rsid w:val="006F2D91"/>
    <w:rsid w:val="006F3057"/>
    <w:rsid w:val="006F5372"/>
    <w:rsid w:val="006F67D6"/>
    <w:rsid w:val="00700A00"/>
    <w:rsid w:val="0070324D"/>
    <w:rsid w:val="0071595E"/>
    <w:rsid w:val="00715CD4"/>
    <w:rsid w:val="00717455"/>
    <w:rsid w:val="0071789F"/>
    <w:rsid w:val="007244C5"/>
    <w:rsid w:val="007252DE"/>
    <w:rsid w:val="00727C51"/>
    <w:rsid w:val="00730A85"/>
    <w:rsid w:val="007310A3"/>
    <w:rsid w:val="00733ACC"/>
    <w:rsid w:val="00734432"/>
    <w:rsid w:val="0073617A"/>
    <w:rsid w:val="00737042"/>
    <w:rsid w:val="00741E26"/>
    <w:rsid w:val="0074204A"/>
    <w:rsid w:val="007446B6"/>
    <w:rsid w:val="00745742"/>
    <w:rsid w:val="00745BCD"/>
    <w:rsid w:val="00750317"/>
    <w:rsid w:val="007547EA"/>
    <w:rsid w:val="00756F5B"/>
    <w:rsid w:val="007638DE"/>
    <w:rsid w:val="007643A0"/>
    <w:rsid w:val="00765FD7"/>
    <w:rsid w:val="0076711C"/>
    <w:rsid w:val="007714B1"/>
    <w:rsid w:val="007719D8"/>
    <w:rsid w:val="00773A6D"/>
    <w:rsid w:val="007774A5"/>
    <w:rsid w:val="007778E8"/>
    <w:rsid w:val="00777F7E"/>
    <w:rsid w:val="00781BA6"/>
    <w:rsid w:val="00781C7A"/>
    <w:rsid w:val="007871FE"/>
    <w:rsid w:val="0078748A"/>
    <w:rsid w:val="0078762C"/>
    <w:rsid w:val="007908C1"/>
    <w:rsid w:val="0079202F"/>
    <w:rsid w:val="00794E48"/>
    <w:rsid w:val="007A23E4"/>
    <w:rsid w:val="007A5DFB"/>
    <w:rsid w:val="007A7C60"/>
    <w:rsid w:val="007B40A3"/>
    <w:rsid w:val="007B65F7"/>
    <w:rsid w:val="007C01CC"/>
    <w:rsid w:val="007C1C36"/>
    <w:rsid w:val="007C2782"/>
    <w:rsid w:val="007C4075"/>
    <w:rsid w:val="007C4166"/>
    <w:rsid w:val="007C443E"/>
    <w:rsid w:val="007C6CCC"/>
    <w:rsid w:val="007C6EE0"/>
    <w:rsid w:val="007C7ABE"/>
    <w:rsid w:val="007D066D"/>
    <w:rsid w:val="007D1B7F"/>
    <w:rsid w:val="007D2D2F"/>
    <w:rsid w:val="007D3283"/>
    <w:rsid w:val="007E4BA0"/>
    <w:rsid w:val="007E4E9A"/>
    <w:rsid w:val="007E4FCF"/>
    <w:rsid w:val="007F1CFB"/>
    <w:rsid w:val="007F2718"/>
    <w:rsid w:val="007F6919"/>
    <w:rsid w:val="007F7784"/>
    <w:rsid w:val="00801CF6"/>
    <w:rsid w:val="00805B6C"/>
    <w:rsid w:val="00810489"/>
    <w:rsid w:val="00811081"/>
    <w:rsid w:val="00812CCC"/>
    <w:rsid w:val="008150D8"/>
    <w:rsid w:val="00815FA0"/>
    <w:rsid w:val="0081716D"/>
    <w:rsid w:val="0081719E"/>
    <w:rsid w:val="0081723B"/>
    <w:rsid w:val="00820AA4"/>
    <w:rsid w:val="0082169B"/>
    <w:rsid w:val="00822081"/>
    <w:rsid w:val="008236E9"/>
    <w:rsid w:val="008267E0"/>
    <w:rsid w:val="0082698A"/>
    <w:rsid w:val="00833499"/>
    <w:rsid w:val="008336C4"/>
    <w:rsid w:val="008352F0"/>
    <w:rsid w:val="00841386"/>
    <w:rsid w:val="008439C0"/>
    <w:rsid w:val="00855A68"/>
    <w:rsid w:val="008609C0"/>
    <w:rsid w:val="0086150E"/>
    <w:rsid w:val="008619AA"/>
    <w:rsid w:val="00861C12"/>
    <w:rsid w:val="00867634"/>
    <w:rsid w:val="00871139"/>
    <w:rsid w:val="0087250C"/>
    <w:rsid w:val="008744B3"/>
    <w:rsid w:val="008752AC"/>
    <w:rsid w:val="00880E7D"/>
    <w:rsid w:val="00883247"/>
    <w:rsid w:val="00886BB9"/>
    <w:rsid w:val="00886D15"/>
    <w:rsid w:val="00892DE5"/>
    <w:rsid w:val="008930F7"/>
    <w:rsid w:val="008942FE"/>
    <w:rsid w:val="00894575"/>
    <w:rsid w:val="008B0BC0"/>
    <w:rsid w:val="008B3250"/>
    <w:rsid w:val="008D28CB"/>
    <w:rsid w:val="008E3CD8"/>
    <w:rsid w:val="008E4D1F"/>
    <w:rsid w:val="008E6294"/>
    <w:rsid w:val="008E6625"/>
    <w:rsid w:val="008F09E4"/>
    <w:rsid w:val="008F1F11"/>
    <w:rsid w:val="008F3573"/>
    <w:rsid w:val="008F6D63"/>
    <w:rsid w:val="009052D2"/>
    <w:rsid w:val="00915B70"/>
    <w:rsid w:val="00917B78"/>
    <w:rsid w:val="00920148"/>
    <w:rsid w:val="00920384"/>
    <w:rsid w:val="00921618"/>
    <w:rsid w:val="0092436F"/>
    <w:rsid w:val="00925FF0"/>
    <w:rsid w:val="009263D0"/>
    <w:rsid w:val="00926706"/>
    <w:rsid w:val="009269C1"/>
    <w:rsid w:val="00935B99"/>
    <w:rsid w:val="00936A45"/>
    <w:rsid w:val="00937AB9"/>
    <w:rsid w:val="00940B40"/>
    <w:rsid w:val="00941D03"/>
    <w:rsid w:val="00943930"/>
    <w:rsid w:val="00944059"/>
    <w:rsid w:val="00946A2D"/>
    <w:rsid w:val="00947419"/>
    <w:rsid w:val="00951830"/>
    <w:rsid w:val="00962507"/>
    <w:rsid w:val="00963195"/>
    <w:rsid w:val="0096626E"/>
    <w:rsid w:val="00972570"/>
    <w:rsid w:val="009725C3"/>
    <w:rsid w:val="00973283"/>
    <w:rsid w:val="00975E1B"/>
    <w:rsid w:val="00977A30"/>
    <w:rsid w:val="009810BB"/>
    <w:rsid w:val="009834C8"/>
    <w:rsid w:val="00984F7C"/>
    <w:rsid w:val="0099156C"/>
    <w:rsid w:val="009A6B76"/>
    <w:rsid w:val="009B273A"/>
    <w:rsid w:val="009B5184"/>
    <w:rsid w:val="009B59BB"/>
    <w:rsid w:val="009C1DFE"/>
    <w:rsid w:val="009C6974"/>
    <w:rsid w:val="009D0FC8"/>
    <w:rsid w:val="009D1949"/>
    <w:rsid w:val="009D354F"/>
    <w:rsid w:val="009D4F54"/>
    <w:rsid w:val="009E1359"/>
    <w:rsid w:val="009E74BB"/>
    <w:rsid w:val="009F2303"/>
    <w:rsid w:val="00A017FC"/>
    <w:rsid w:val="00A01E85"/>
    <w:rsid w:val="00A10B36"/>
    <w:rsid w:val="00A11A6F"/>
    <w:rsid w:val="00A127A8"/>
    <w:rsid w:val="00A16DE1"/>
    <w:rsid w:val="00A25BF7"/>
    <w:rsid w:val="00A26CE3"/>
    <w:rsid w:val="00A31306"/>
    <w:rsid w:val="00A32910"/>
    <w:rsid w:val="00A35B07"/>
    <w:rsid w:val="00A35CF9"/>
    <w:rsid w:val="00A366F2"/>
    <w:rsid w:val="00A414FA"/>
    <w:rsid w:val="00A41D34"/>
    <w:rsid w:val="00A42A61"/>
    <w:rsid w:val="00A43726"/>
    <w:rsid w:val="00A43FB9"/>
    <w:rsid w:val="00A44153"/>
    <w:rsid w:val="00A46A13"/>
    <w:rsid w:val="00A47743"/>
    <w:rsid w:val="00A577C2"/>
    <w:rsid w:val="00A60256"/>
    <w:rsid w:val="00A6218A"/>
    <w:rsid w:val="00A65242"/>
    <w:rsid w:val="00A6541A"/>
    <w:rsid w:val="00A7195B"/>
    <w:rsid w:val="00A8000E"/>
    <w:rsid w:val="00A85D32"/>
    <w:rsid w:val="00A94232"/>
    <w:rsid w:val="00A94F37"/>
    <w:rsid w:val="00A95D40"/>
    <w:rsid w:val="00A96993"/>
    <w:rsid w:val="00AB13AE"/>
    <w:rsid w:val="00AC1A38"/>
    <w:rsid w:val="00AD6CB4"/>
    <w:rsid w:val="00AD72A1"/>
    <w:rsid w:val="00AE0010"/>
    <w:rsid w:val="00AE32A1"/>
    <w:rsid w:val="00AF7BCB"/>
    <w:rsid w:val="00B0526F"/>
    <w:rsid w:val="00B053CB"/>
    <w:rsid w:val="00B05E1F"/>
    <w:rsid w:val="00B07597"/>
    <w:rsid w:val="00B12251"/>
    <w:rsid w:val="00B15761"/>
    <w:rsid w:val="00B17870"/>
    <w:rsid w:val="00B214C2"/>
    <w:rsid w:val="00B22C17"/>
    <w:rsid w:val="00B23C63"/>
    <w:rsid w:val="00B369F8"/>
    <w:rsid w:val="00B435BD"/>
    <w:rsid w:val="00B43816"/>
    <w:rsid w:val="00B45AB1"/>
    <w:rsid w:val="00B46F0C"/>
    <w:rsid w:val="00B503DF"/>
    <w:rsid w:val="00B50A2C"/>
    <w:rsid w:val="00B50B6C"/>
    <w:rsid w:val="00B54F3E"/>
    <w:rsid w:val="00B554E7"/>
    <w:rsid w:val="00B65DDE"/>
    <w:rsid w:val="00B67100"/>
    <w:rsid w:val="00B7057F"/>
    <w:rsid w:val="00B73EDC"/>
    <w:rsid w:val="00B777B5"/>
    <w:rsid w:val="00B77CDE"/>
    <w:rsid w:val="00B80BC8"/>
    <w:rsid w:val="00B91068"/>
    <w:rsid w:val="00B929BD"/>
    <w:rsid w:val="00B957F9"/>
    <w:rsid w:val="00BA1F32"/>
    <w:rsid w:val="00BA23DC"/>
    <w:rsid w:val="00BA26DF"/>
    <w:rsid w:val="00BA32E4"/>
    <w:rsid w:val="00BB5471"/>
    <w:rsid w:val="00BC123F"/>
    <w:rsid w:val="00BC3EE7"/>
    <w:rsid w:val="00BC5534"/>
    <w:rsid w:val="00BD0751"/>
    <w:rsid w:val="00BD16A9"/>
    <w:rsid w:val="00BD2D08"/>
    <w:rsid w:val="00BD3F7C"/>
    <w:rsid w:val="00BD5C69"/>
    <w:rsid w:val="00BD7912"/>
    <w:rsid w:val="00BE623D"/>
    <w:rsid w:val="00BF0ECE"/>
    <w:rsid w:val="00BF32EF"/>
    <w:rsid w:val="00BF6ABB"/>
    <w:rsid w:val="00C010EE"/>
    <w:rsid w:val="00C026D5"/>
    <w:rsid w:val="00C07835"/>
    <w:rsid w:val="00C117C7"/>
    <w:rsid w:val="00C15326"/>
    <w:rsid w:val="00C16DFE"/>
    <w:rsid w:val="00C22484"/>
    <w:rsid w:val="00C22947"/>
    <w:rsid w:val="00C27BB0"/>
    <w:rsid w:val="00C31057"/>
    <w:rsid w:val="00C43711"/>
    <w:rsid w:val="00C47B20"/>
    <w:rsid w:val="00C50C38"/>
    <w:rsid w:val="00C51B11"/>
    <w:rsid w:val="00C66061"/>
    <w:rsid w:val="00C7031E"/>
    <w:rsid w:val="00C776D8"/>
    <w:rsid w:val="00C82179"/>
    <w:rsid w:val="00C87099"/>
    <w:rsid w:val="00C920F5"/>
    <w:rsid w:val="00C950D2"/>
    <w:rsid w:val="00CB23AF"/>
    <w:rsid w:val="00CB420A"/>
    <w:rsid w:val="00CB59C7"/>
    <w:rsid w:val="00CB72E8"/>
    <w:rsid w:val="00CC3C49"/>
    <w:rsid w:val="00CC4ACC"/>
    <w:rsid w:val="00CD0092"/>
    <w:rsid w:val="00CD05C4"/>
    <w:rsid w:val="00CD0D15"/>
    <w:rsid w:val="00CD362F"/>
    <w:rsid w:val="00CD4225"/>
    <w:rsid w:val="00CD6E7D"/>
    <w:rsid w:val="00CE1DE3"/>
    <w:rsid w:val="00CE4B81"/>
    <w:rsid w:val="00CE60AB"/>
    <w:rsid w:val="00CE6C19"/>
    <w:rsid w:val="00CF2C71"/>
    <w:rsid w:val="00CF72D9"/>
    <w:rsid w:val="00D031DF"/>
    <w:rsid w:val="00D05123"/>
    <w:rsid w:val="00D06DF5"/>
    <w:rsid w:val="00D0790C"/>
    <w:rsid w:val="00D11FD3"/>
    <w:rsid w:val="00D163B5"/>
    <w:rsid w:val="00D21728"/>
    <w:rsid w:val="00D24225"/>
    <w:rsid w:val="00D2445E"/>
    <w:rsid w:val="00D26446"/>
    <w:rsid w:val="00D27388"/>
    <w:rsid w:val="00D31804"/>
    <w:rsid w:val="00D33F59"/>
    <w:rsid w:val="00D340B8"/>
    <w:rsid w:val="00D372D8"/>
    <w:rsid w:val="00D4350A"/>
    <w:rsid w:val="00D4486E"/>
    <w:rsid w:val="00D46DF8"/>
    <w:rsid w:val="00D47821"/>
    <w:rsid w:val="00D524A5"/>
    <w:rsid w:val="00D527E9"/>
    <w:rsid w:val="00D60B96"/>
    <w:rsid w:val="00D65957"/>
    <w:rsid w:val="00D66023"/>
    <w:rsid w:val="00D707DF"/>
    <w:rsid w:val="00D722D0"/>
    <w:rsid w:val="00D755B6"/>
    <w:rsid w:val="00D779BC"/>
    <w:rsid w:val="00D83E56"/>
    <w:rsid w:val="00D9366D"/>
    <w:rsid w:val="00D9366F"/>
    <w:rsid w:val="00DA12D9"/>
    <w:rsid w:val="00DA4BC0"/>
    <w:rsid w:val="00DA55E8"/>
    <w:rsid w:val="00DA563C"/>
    <w:rsid w:val="00DB151A"/>
    <w:rsid w:val="00DB323C"/>
    <w:rsid w:val="00DD5855"/>
    <w:rsid w:val="00DE467E"/>
    <w:rsid w:val="00DF2698"/>
    <w:rsid w:val="00DF42BC"/>
    <w:rsid w:val="00E00C4C"/>
    <w:rsid w:val="00E02ED1"/>
    <w:rsid w:val="00E05A12"/>
    <w:rsid w:val="00E1079A"/>
    <w:rsid w:val="00E11DAA"/>
    <w:rsid w:val="00E2439B"/>
    <w:rsid w:val="00E2534B"/>
    <w:rsid w:val="00E26F3F"/>
    <w:rsid w:val="00E30037"/>
    <w:rsid w:val="00E30450"/>
    <w:rsid w:val="00E34EEA"/>
    <w:rsid w:val="00E3728A"/>
    <w:rsid w:val="00E43D04"/>
    <w:rsid w:val="00E45D28"/>
    <w:rsid w:val="00E55637"/>
    <w:rsid w:val="00E61FD9"/>
    <w:rsid w:val="00E66663"/>
    <w:rsid w:val="00E6697B"/>
    <w:rsid w:val="00E66BD0"/>
    <w:rsid w:val="00E678ED"/>
    <w:rsid w:val="00E74C99"/>
    <w:rsid w:val="00E767A1"/>
    <w:rsid w:val="00E77D1F"/>
    <w:rsid w:val="00E85389"/>
    <w:rsid w:val="00E92A32"/>
    <w:rsid w:val="00E9731E"/>
    <w:rsid w:val="00EA07C6"/>
    <w:rsid w:val="00EA3443"/>
    <w:rsid w:val="00EA5F0A"/>
    <w:rsid w:val="00EA6ADF"/>
    <w:rsid w:val="00EA759F"/>
    <w:rsid w:val="00EB4280"/>
    <w:rsid w:val="00EC0D74"/>
    <w:rsid w:val="00EC518D"/>
    <w:rsid w:val="00EC64D1"/>
    <w:rsid w:val="00EC6829"/>
    <w:rsid w:val="00EC692F"/>
    <w:rsid w:val="00ED7499"/>
    <w:rsid w:val="00EF6F73"/>
    <w:rsid w:val="00F05040"/>
    <w:rsid w:val="00F07BAE"/>
    <w:rsid w:val="00F125DC"/>
    <w:rsid w:val="00F15276"/>
    <w:rsid w:val="00F1745B"/>
    <w:rsid w:val="00F20903"/>
    <w:rsid w:val="00F22224"/>
    <w:rsid w:val="00F32AF2"/>
    <w:rsid w:val="00F407CC"/>
    <w:rsid w:val="00F46B5E"/>
    <w:rsid w:val="00F504B6"/>
    <w:rsid w:val="00F529AD"/>
    <w:rsid w:val="00F57F0D"/>
    <w:rsid w:val="00F7515F"/>
    <w:rsid w:val="00F83511"/>
    <w:rsid w:val="00F838A9"/>
    <w:rsid w:val="00F91F0A"/>
    <w:rsid w:val="00F91F2D"/>
    <w:rsid w:val="00F92969"/>
    <w:rsid w:val="00F97F6F"/>
    <w:rsid w:val="00FA1D41"/>
    <w:rsid w:val="00FA54B4"/>
    <w:rsid w:val="00FB725A"/>
    <w:rsid w:val="00FC1907"/>
    <w:rsid w:val="00FC3892"/>
    <w:rsid w:val="00FE295B"/>
    <w:rsid w:val="00FE307D"/>
    <w:rsid w:val="00FF2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470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04709"/>
  </w:style>
  <w:style w:type="paragraph" w:styleId="a5">
    <w:name w:val="footer"/>
    <w:basedOn w:val="a"/>
    <w:link w:val="a6"/>
    <w:uiPriority w:val="99"/>
    <w:unhideWhenUsed/>
    <w:rsid w:val="0060470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04709"/>
  </w:style>
  <w:style w:type="paragraph" w:styleId="a7">
    <w:name w:val="List Paragraph"/>
    <w:basedOn w:val="a"/>
    <w:uiPriority w:val="34"/>
    <w:qFormat/>
    <w:rsid w:val="00604709"/>
    <w:pPr>
      <w:ind w:leftChars="400" w:left="840"/>
    </w:pPr>
  </w:style>
  <w:style w:type="character" w:styleId="a8">
    <w:name w:val="Hyperlink"/>
    <w:basedOn w:val="a0"/>
    <w:uiPriority w:val="99"/>
    <w:unhideWhenUsed/>
    <w:rsid w:val="0045744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470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04709"/>
  </w:style>
  <w:style w:type="paragraph" w:styleId="a5">
    <w:name w:val="footer"/>
    <w:basedOn w:val="a"/>
    <w:link w:val="a6"/>
    <w:uiPriority w:val="99"/>
    <w:unhideWhenUsed/>
    <w:rsid w:val="0060470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04709"/>
  </w:style>
  <w:style w:type="paragraph" w:styleId="a7">
    <w:name w:val="List Paragraph"/>
    <w:basedOn w:val="a"/>
    <w:uiPriority w:val="34"/>
    <w:qFormat/>
    <w:rsid w:val="00604709"/>
    <w:pPr>
      <w:ind w:leftChars="400" w:left="840"/>
    </w:pPr>
  </w:style>
  <w:style w:type="character" w:styleId="a8">
    <w:name w:val="Hyperlink"/>
    <w:basedOn w:val="a0"/>
    <w:uiPriority w:val="99"/>
    <w:unhideWhenUsed/>
    <w:rsid w:val="0045744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393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460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994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24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9</TotalTime>
  <Pages>1</Pages>
  <Words>44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matsu</dc:creator>
  <cp:lastModifiedBy>komatsu</cp:lastModifiedBy>
  <cp:revision>46</cp:revision>
  <dcterms:created xsi:type="dcterms:W3CDTF">2015-09-04T01:02:00Z</dcterms:created>
  <dcterms:modified xsi:type="dcterms:W3CDTF">2018-04-15T23:22:00Z</dcterms:modified>
</cp:coreProperties>
</file>